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66D8" w:rsidRPr="007E66D8" w:rsidRDefault="007E66D8" w:rsidP="007E66D8">
      <w:pPr>
        <w:spacing w:line="276" w:lineRule="auto"/>
        <w:jc w:val="both"/>
        <w:rPr>
          <w:rFonts w:cs="Times New Roman"/>
          <w:b/>
          <w:szCs w:val="24"/>
          <w:lang w:val="en-GB"/>
        </w:rPr>
      </w:pPr>
      <w:bookmarkStart w:id="0" w:name="_GoBack"/>
      <w:bookmarkEnd w:id="0"/>
      <w:r w:rsidRPr="007E66D8">
        <w:rPr>
          <w:rFonts w:cs="Times New Roman"/>
          <w:b/>
          <w:szCs w:val="24"/>
          <w:lang w:val="en-GB"/>
        </w:rPr>
        <w:t>Supplementary material</w:t>
      </w:r>
    </w:p>
    <w:p w:rsidR="007E66D8" w:rsidRPr="004814E8" w:rsidRDefault="002E37BC" w:rsidP="007E66D8">
      <w:pPr>
        <w:spacing w:line="276" w:lineRule="auto"/>
        <w:jc w:val="both"/>
        <w:rPr>
          <w:rFonts w:ascii="Times" w:eastAsia="Times New Roman" w:hAnsi="Times" w:cs="Times New Roman"/>
          <w:sz w:val="20"/>
          <w:szCs w:val="20"/>
          <w:lang w:val="en-GB" w:eastAsia="es-ES"/>
        </w:rPr>
      </w:pPr>
      <w:r>
        <w:rPr>
          <w:rFonts w:cs="Times New Roman"/>
          <w:b/>
          <w:szCs w:val="24"/>
          <w:lang w:val="en-GB"/>
        </w:rPr>
        <w:t>Table S3</w:t>
      </w:r>
      <w:r w:rsidR="007E66D8" w:rsidRPr="004D5AEC">
        <w:rPr>
          <w:rFonts w:cs="Times New Roman"/>
          <w:b/>
          <w:szCs w:val="24"/>
          <w:lang w:val="en-GB"/>
        </w:rPr>
        <w:t>.</w:t>
      </w:r>
      <w:r w:rsidR="007E66D8" w:rsidRPr="004D5AEC">
        <w:rPr>
          <w:rFonts w:cs="Times New Roman"/>
          <w:szCs w:val="24"/>
          <w:lang w:val="en-GB"/>
        </w:rPr>
        <w:t xml:space="preserve"> Primers designed to RT-qPCR expression analysis (</w:t>
      </w:r>
      <w:proofErr w:type="spellStart"/>
      <w:r w:rsidR="007E66D8" w:rsidRPr="004D5AEC">
        <w:rPr>
          <w:rFonts w:cs="Times New Roman"/>
          <w:szCs w:val="24"/>
          <w:lang w:val="en-GB"/>
        </w:rPr>
        <w:t>Barriuso</w:t>
      </w:r>
      <w:proofErr w:type="spellEnd"/>
      <w:r w:rsidR="007E66D8" w:rsidRPr="004D5AEC">
        <w:rPr>
          <w:rFonts w:cs="Times New Roman"/>
          <w:szCs w:val="24"/>
          <w:lang w:val="en-GB"/>
        </w:rPr>
        <w:t xml:space="preserve"> et al., 2008a; </w:t>
      </w:r>
      <w:r w:rsidR="007E66D8" w:rsidRPr="004D5AEC">
        <w:rPr>
          <w:rFonts w:eastAsia="Times New Roman" w:cs="Times New Roman"/>
          <w:color w:val="333333"/>
          <w:szCs w:val="24"/>
          <w:shd w:val="clear" w:color="auto" w:fill="F8F8F8"/>
          <w:lang w:val="en-GB" w:eastAsia="es-ES"/>
        </w:rPr>
        <w:t xml:space="preserve">Dos Santos et al., 2003; </w:t>
      </w:r>
      <w:proofErr w:type="spellStart"/>
      <w:r w:rsidR="007E66D8" w:rsidRPr="004D5AEC">
        <w:t>Efrose</w:t>
      </w:r>
      <w:proofErr w:type="spellEnd"/>
      <w:r w:rsidR="007E66D8" w:rsidRPr="004D5AEC">
        <w:t xml:space="preserve"> et al., 2012; </w:t>
      </w:r>
      <w:r w:rsidR="007E66D8" w:rsidRPr="004D5AEC">
        <w:rPr>
          <w:rFonts w:cs="Times New Roman"/>
          <w:szCs w:val="24"/>
          <w:lang w:val="en-GB"/>
        </w:rPr>
        <w:t>García-</w:t>
      </w:r>
      <w:proofErr w:type="spellStart"/>
      <w:r w:rsidR="007E66D8" w:rsidRPr="004D5AEC">
        <w:rPr>
          <w:rFonts w:cs="Times New Roman"/>
          <w:szCs w:val="24"/>
          <w:lang w:val="en-GB"/>
        </w:rPr>
        <w:t>Seco</w:t>
      </w:r>
      <w:proofErr w:type="spellEnd"/>
      <w:r w:rsidR="007E66D8" w:rsidRPr="004D5AEC">
        <w:rPr>
          <w:rFonts w:cs="Times New Roman"/>
          <w:szCs w:val="24"/>
          <w:lang w:val="en-GB"/>
        </w:rPr>
        <w:t xml:space="preserve"> et al., 2015; </w:t>
      </w:r>
      <w:proofErr w:type="spellStart"/>
      <w:r w:rsidR="007E66D8" w:rsidRPr="004D5AEC">
        <w:rPr>
          <w:rFonts w:cs="Times New Roman"/>
          <w:szCs w:val="24"/>
          <w:lang w:val="en-GB"/>
        </w:rPr>
        <w:t>Janda</w:t>
      </w:r>
      <w:proofErr w:type="spellEnd"/>
      <w:r w:rsidR="007E66D8" w:rsidRPr="004D5AEC">
        <w:rPr>
          <w:rFonts w:cs="Times New Roman"/>
          <w:szCs w:val="24"/>
          <w:lang w:val="en-GB"/>
        </w:rPr>
        <w:t xml:space="preserve"> et al., 2015).</w:t>
      </w:r>
    </w:p>
    <w:tbl>
      <w:tblPr>
        <w:tblW w:w="9371" w:type="dxa"/>
        <w:tblInd w:w="93" w:type="dxa"/>
        <w:tblLook w:val="04A0" w:firstRow="1" w:lastRow="0" w:firstColumn="1" w:lastColumn="0" w:noHBand="0" w:noVBand="1"/>
      </w:tblPr>
      <w:tblGrid>
        <w:gridCol w:w="1046"/>
        <w:gridCol w:w="4250"/>
        <w:gridCol w:w="4151"/>
      </w:tblGrid>
      <w:tr w:rsidR="007E66D8" w:rsidRPr="00F86E04" w:rsidTr="00324239">
        <w:trPr>
          <w:trHeight w:val="300"/>
        </w:trPr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6D8" w:rsidRPr="00F86E04" w:rsidRDefault="007E66D8" w:rsidP="0032423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F86E04">
              <w:rPr>
                <w:rFonts w:eastAsia="Times New Roman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4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6D8" w:rsidRPr="00F86E04" w:rsidRDefault="007E66D8" w:rsidP="0032423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F86E04">
              <w:rPr>
                <w:rFonts w:eastAsia="Times New Roman"/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4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6D8" w:rsidRPr="00F86E04" w:rsidRDefault="007E66D8" w:rsidP="0032423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F86E04">
              <w:rPr>
                <w:rFonts w:eastAsia="Times New Roman"/>
                <w:color w:val="000000"/>
                <w:sz w:val="20"/>
                <w:szCs w:val="20"/>
              </w:rPr>
              <w:t>Reverse primer</w:t>
            </w:r>
          </w:p>
        </w:tc>
      </w:tr>
      <w:tr w:rsidR="007E66D8" w:rsidRPr="00F86E04" w:rsidTr="00324239">
        <w:trPr>
          <w:trHeight w:val="30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E66D8" w:rsidRPr="00F86E04" w:rsidRDefault="007E66D8" w:rsidP="00324239">
            <w:pPr>
              <w:spacing w:after="0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86E04">
              <w:rPr>
                <w:rFonts w:eastAsia="Times New Roman"/>
                <w:i/>
                <w:color w:val="000000"/>
                <w:sz w:val="20"/>
                <w:szCs w:val="20"/>
              </w:rPr>
              <w:t>Ru4CL</w:t>
            </w:r>
          </w:p>
        </w:tc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E66D8" w:rsidRPr="00F86E04" w:rsidRDefault="007E66D8" w:rsidP="0032423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F86E04">
              <w:rPr>
                <w:rFonts w:eastAsia="Times New Roman"/>
                <w:color w:val="000000"/>
                <w:sz w:val="20"/>
                <w:szCs w:val="20"/>
              </w:rPr>
              <w:t>5´CCAGAAGTTCGAGATCAACAAGT</w:t>
            </w:r>
          </w:p>
        </w:tc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E66D8" w:rsidRPr="00F86E04" w:rsidRDefault="007E66D8" w:rsidP="0032423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F86E04">
              <w:rPr>
                <w:rFonts w:eastAsia="Times New Roman"/>
                <w:color w:val="000000"/>
                <w:sz w:val="20"/>
                <w:szCs w:val="20"/>
              </w:rPr>
              <w:t>5´GTCGGGACACTTGGTAATAGACA</w:t>
            </w:r>
          </w:p>
        </w:tc>
      </w:tr>
      <w:tr w:rsidR="007E66D8" w:rsidRPr="00F86E04" w:rsidTr="00324239">
        <w:trPr>
          <w:trHeight w:val="30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E66D8" w:rsidRPr="00F86E04" w:rsidRDefault="007E66D8" w:rsidP="00324239">
            <w:pPr>
              <w:spacing w:after="0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F86E04">
              <w:rPr>
                <w:rFonts w:eastAsia="Times New Roman"/>
                <w:i/>
                <w:color w:val="000000"/>
                <w:sz w:val="20"/>
                <w:szCs w:val="20"/>
              </w:rPr>
              <w:t>RuACT</w:t>
            </w:r>
            <w:proofErr w:type="spellEnd"/>
          </w:p>
        </w:tc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E66D8" w:rsidRPr="00F86E04" w:rsidRDefault="007E66D8" w:rsidP="0032423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F86E04">
              <w:rPr>
                <w:rFonts w:eastAsia="Times New Roman"/>
                <w:color w:val="000000"/>
                <w:sz w:val="20"/>
                <w:szCs w:val="20"/>
              </w:rPr>
              <w:t>5´ATGTTCCCTGGTATTGCAGAC</w:t>
            </w:r>
          </w:p>
        </w:tc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E66D8" w:rsidRPr="00F86E04" w:rsidRDefault="007E66D8" w:rsidP="0032423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F86E04">
              <w:rPr>
                <w:rFonts w:eastAsia="Times New Roman"/>
                <w:color w:val="000000"/>
                <w:sz w:val="20"/>
                <w:szCs w:val="20"/>
              </w:rPr>
              <w:t>5´CCACAACCTTGATCTTCATGC</w:t>
            </w:r>
          </w:p>
        </w:tc>
      </w:tr>
      <w:tr w:rsidR="007E66D8" w:rsidRPr="00F86E04" w:rsidTr="00324239">
        <w:trPr>
          <w:trHeight w:val="30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E66D8" w:rsidRPr="00F86E04" w:rsidRDefault="007E66D8" w:rsidP="00324239">
            <w:pPr>
              <w:spacing w:after="0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F86E04">
              <w:rPr>
                <w:rFonts w:eastAsia="Times New Roman"/>
                <w:i/>
                <w:color w:val="000000"/>
                <w:sz w:val="20"/>
                <w:szCs w:val="20"/>
              </w:rPr>
              <w:t>RuANR</w:t>
            </w:r>
            <w:proofErr w:type="spellEnd"/>
          </w:p>
        </w:tc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E66D8" w:rsidRPr="00F86E04" w:rsidRDefault="007E66D8" w:rsidP="0032423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F86E04">
              <w:rPr>
                <w:rFonts w:eastAsia="Times New Roman"/>
                <w:color w:val="000000"/>
                <w:sz w:val="20"/>
                <w:szCs w:val="20"/>
              </w:rPr>
              <w:t>5´TCGCAATGTACTTCCAAGAAAC</w:t>
            </w:r>
          </w:p>
        </w:tc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E66D8" w:rsidRPr="00F86E04" w:rsidRDefault="007E66D8" w:rsidP="0032423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F86E04">
              <w:rPr>
                <w:rFonts w:eastAsia="Times New Roman"/>
                <w:color w:val="000000"/>
                <w:sz w:val="20"/>
                <w:szCs w:val="20"/>
              </w:rPr>
              <w:t>5´CTTCATCAGCTTACGGAAATCAC</w:t>
            </w:r>
          </w:p>
        </w:tc>
      </w:tr>
      <w:tr w:rsidR="007E66D8" w:rsidRPr="00F86E04" w:rsidTr="00324239">
        <w:trPr>
          <w:trHeight w:val="30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E66D8" w:rsidRPr="00F86E04" w:rsidRDefault="007E66D8" w:rsidP="00324239">
            <w:pPr>
              <w:spacing w:after="0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F86E04">
              <w:rPr>
                <w:rFonts w:eastAsia="Times New Roman"/>
                <w:i/>
                <w:color w:val="000000"/>
                <w:sz w:val="20"/>
                <w:szCs w:val="20"/>
              </w:rPr>
              <w:t>RuANS</w:t>
            </w:r>
            <w:proofErr w:type="spellEnd"/>
          </w:p>
        </w:tc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E66D8" w:rsidRPr="00F86E04" w:rsidRDefault="007E66D8" w:rsidP="0032423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F86E04">
              <w:rPr>
                <w:rFonts w:eastAsia="Times New Roman"/>
                <w:color w:val="000000"/>
                <w:sz w:val="20"/>
                <w:szCs w:val="20"/>
              </w:rPr>
              <w:t>5´TTGGTCTGGGATTAGAAGAAAGG</w:t>
            </w:r>
          </w:p>
        </w:tc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E66D8" w:rsidRPr="00F86E04" w:rsidRDefault="007E66D8" w:rsidP="0032423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F86E04">
              <w:rPr>
                <w:rFonts w:eastAsia="Times New Roman"/>
                <w:color w:val="000000"/>
                <w:sz w:val="20"/>
                <w:szCs w:val="20"/>
              </w:rPr>
              <w:t>5´CTGAGGGCATTTTGGGTAGTAAT</w:t>
            </w:r>
          </w:p>
        </w:tc>
      </w:tr>
      <w:tr w:rsidR="007E66D8" w:rsidRPr="00F86E04" w:rsidTr="00324239">
        <w:trPr>
          <w:trHeight w:val="30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E66D8" w:rsidRPr="00F86E04" w:rsidRDefault="007E66D8" w:rsidP="00324239">
            <w:pPr>
              <w:spacing w:after="0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86E04">
              <w:rPr>
                <w:rFonts w:eastAsia="Times New Roman"/>
                <w:i/>
                <w:color w:val="000000"/>
                <w:sz w:val="20"/>
                <w:szCs w:val="20"/>
              </w:rPr>
              <w:t>RuC4H</w:t>
            </w:r>
          </w:p>
        </w:tc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E66D8" w:rsidRPr="00F86E04" w:rsidRDefault="007E66D8" w:rsidP="0032423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F86E04">
              <w:rPr>
                <w:rFonts w:eastAsia="Times New Roman"/>
                <w:color w:val="000000"/>
                <w:sz w:val="20"/>
                <w:szCs w:val="20"/>
              </w:rPr>
              <w:t>5´CATCTGTAGGGAAGTGAAGGAGA</w:t>
            </w:r>
          </w:p>
        </w:tc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E66D8" w:rsidRPr="00F86E04" w:rsidRDefault="007E66D8" w:rsidP="0032423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F86E04">
              <w:rPr>
                <w:rFonts w:eastAsia="Times New Roman"/>
                <w:color w:val="000000"/>
                <w:sz w:val="20"/>
                <w:szCs w:val="20"/>
              </w:rPr>
              <w:t>5´ACTTCAACCCTTCGTTAGTTGTG</w:t>
            </w:r>
          </w:p>
        </w:tc>
      </w:tr>
      <w:tr w:rsidR="007E66D8" w:rsidRPr="00F86E04" w:rsidTr="00324239">
        <w:trPr>
          <w:trHeight w:val="30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E66D8" w:rsidRPr="00F86E04" w:rsidRDefault="007E66D8" w:rsidP="00324239">
            <w:pPr>
              <w:spacing w:after="0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86E04">
              <w:rPr>
                <w:rFonts w:eastAsia="Times New Roman"/>
                <w:i/>
                <w:color w:val="000000"/>
                <w:sz w:val="20"/>
                <w:szCs w:val="20"/>
              </w:rPr>
              <w:t>RuCHI1</w:t>
            </w:r>
          </w:p>
        </w:tc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E66D8" w:rsidRPr="00F86E04" w:rsidRDefault="007E66D8" w:rsidP="0032423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F86E04">
              <w:rPr>
                <w:rFonts w:eastAsia="Times New Roman"/>
                <w:color w:val="000000"/>
                <w:sz w:val="20"/>
                <w:szCs w:val="20"/>
              </w:rPr>
              <w:t>5´CAAGAAGGATTCCATCATCACA</w:t>
            </w:r>
          </w:p>
        </w:tc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E66D8" w:rsidRPr="00F86E04" w:rsidRDefault="007E66D8" w:rsidP="0032423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F86E04">
              <w:rPr>
                <w:rFonts w:eastAsia="Times New Roman"/>
                <w:color w:val="000000"/>
                <w:sz w:val="20"/>
                <w:szCs w:val="20"/>
              </w:rPr>
              <w:t>5´CTCCACTTTGATCTTTGACGACT</w:t>
            </w:r>
          </w:p>
        </w:tc>
      </w:tr>
      <w:tr w:rsidR="007E66D8" w:rsidRPr="00F86E04" w:rsidTr="00324239">
        <w:trPr>
          <w:trHeight w:val="30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E66D8" w:rsidRPr="00F86E04" w:rsidRDefault="007E66D8" w:rsidP="00324239">
            <w:pPr>
              <w:spacing w:after="0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86E04">
              <w:rPr>
                <w:rFonts w:eastAsia="Times New Roman"/>
                <w:i/>
                <w:color w:val="000000"/>
                <w:sz w:val="20"/>
                <w:szCs w:val="20"/>
              </w:rPr>
              <w:t>RuCHI2</w:t>
            </w:r>
          </w:p>
        </w:tc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E66D8" w:rsidRPr="00F86E04" w:rsidRDefault="007E66D8" w:rsidP="0032423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F86E04">
              <w:rPr>
                <w:rFonts w:eastAsia="Times New Roman"/>
                <w:color w:val="000000"/>
                <w:sz w:val="20"/>
                <w:szCs w:val="20"/>
              </w:rPr>
              <w:t>5´GAGGCAGTTCTTGAGTCAATCAT</w:t>
            </w:r>
          </w:p>
        </w:tc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E66D8" w:rsidRPr="00F86E04" w:rsidRDefault="007E66D8" w:rsidP="0032423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F86E04">
              <w:rPr>
                <w:rFonts w:eastAsia="Times New Roman"/>
                <w:color w:val="000000"/>
                <w:sz w:val="20"/>
                <w:szCs w:val="20"/>
              </w:rPr>
              <w:t>5´CACGCTATCATCACTCACTTTCA</w:t>
            </w:r>
          </w:p>
        </w:tc>
      </w:tr>
      <w:tr w:rsidR="007E66D8" w:rsidRPr="00F86E04" w:rsidTr="00324239">
        <w:trPr>
          <w:trHeight w:val="30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E66D8" w:rsidRPr="00F86E04" w:rsidRDefault="007E66D8" w:rsidP="00324239">
            <w:pPr>
              <w:spacing w:after="0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F86E04">
              <w:rPr>
                <w:rFonts w:eastAsia="Times New Roman"/>
                <w:i/>
                <w:color w:val="000000"/>
                <w:sz w:val="20"/>
                <w:szCs w:val="20"/>
              </w:rPr>
              <w:t>RuCHS</w:t>
            </w:r>
            <w:proofErr w:type="spellEnd"/>
          </w:p>
        </w:tc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E66D8" w:rsidRPr="00F86E04" w:rsidRDefault="007E66D8" w:rsidP="0032423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F86E04">
              <w:rPr>
                <w:rFonts w:eastAsia="Times New Roman"/>
                <w:color w:val="000000"/>
                <w:sz w:val="20"/>
                <w:szCs w:val="20"/>
              </w:rPr>
              <w:t>5´ATGGTGGTTGTTGAAATTCC</w:t>
            </w:r>
          </w:p>
        </w:tc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E66D8" w:rsidRPr="00F86E04" w:rsidRDefault="007E66D8" w:rsidP="0032423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F86E04">
              <w:rPr>
                <w:rFonts w:eastAsia="Times New Roman"/>
                <w:color w:val="000000"/>
                <w:sz w:val="20"/>
                <w:szCs w:val="20"/>
              </w:rPr>
              <w:t>5´CTGGATTGCACACCCAGGTGGCCC</w:t>
            </w:r>
          </w:p>
        </w:tc>
      </w:tr>
      <w:tr w:rsidR="007E66D8" w:rsidRPr="00F86E04" w:rsidTr="00324239">
        <w:trPr>
          <w:trHeight w:val="30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E66D8" w:rsidRPr="00F86E04" w:rsidRDefault="007E66D8" w:rsidP="00324239">
            <w:pPr>
              <w:spacing w:after="0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F86E04">
              <w:rPr>
                <w:rFonts w:eastAsia="Times New Roman"/>
                <w:i/>
                <w:color w:val="000000"/>
                <w:sz w:val="20"/>
                <w:szCs w:val="20"/>
              </w:rPr>
              <w:t>RuDFR</w:t>
            </w:r>
            <w:proofErr w:type="spellEnd"/>
          </w:p>
        </w:tc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E66D8" w:rsidRPr="00F86E04" w:rsidRDefault="007E66D8" w:rsidP="0032423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F86E04">
              <w:rPr>
                <w:rFonts w:eastAsia="Times New Roman"/>
                <w:color w:val="000000"/>
                <w:sz w:val="20"/>
                <w:szCs w:val="20"/>
              </w:rPr>
              <w:t>5´AATCAGAAGAAGGTGAAGC</w:t>
            </w:r>
          </w:p>
        </w:tc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E66D8" w:rsidRPr="00F86E04" w:rsidRDefault="007E66D8" w:rsidP="0032423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F86E04">
              <w:rPr>
                <w:rFonts w:eastAsia="Times New Roman"/>
                <w:color w:val="000000"/>
                <w:sz w:val="20"/>
                <w:szCs w:val="20"/>
              </w:rPr>
              <w:t>5´CATTAKSACAAGTTTGGTG</w:t>
            </w:r>
          </w:p>
        </w:tc>
      </w:tr>
      <w:tr w:rsidR="007E66D8" w:rsidRPr="00F86E04" w:rsidTr="00324239">
        <w:trPr>
          <w:trHeight w:val="30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E66D8" w:rsidRPr="00F86E04" w:rsidRDefault="007E66D8" w:rsidP="00324239">
            <w:pPr>
              <w:spacing w:after="0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86E04">
              <w:rPr>
                <w:rFonts w:eastAsia="Times New Roman"/>
                <w:i/>
                <w:color w:val="000000"/>
                <w:sz w:val="20"/>
                <w:szCs w:val="20"/>
              </w:rPr>
              <w:t>RuF3'5'H</w:t>
            </w:r>
          </w:p>
        </w:tc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E66D8" w:rsidRPr="00F86E04" w:rsidRDefault="007E66D8" w:rsidP="0032423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F86E04">
              <w:rPr>
                <w:rFonts w:eastAsia="Times New Roman"/>
                <w:color w:val="000000"/>
                <w:sz w:val="20"/>
                <w:szCs w:val="20"/>
              </w:rPr>
              <w:t>5´ATGCCHCATGYYDCCTTAGCHAAAATGG</w:t>
            </w:r>
          </w:p>
        </w:tc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E66D8" w:rsidRPr="00F86E04" w:rsidRDefault="007E66D8" w:rsidP="0032423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F86E04">
              <w:rPr>
                <w:rFonts w:eastAsia="Times New Roman"/>
                <w:color w:val="000000"/>
                <w:sz w:val="20"/>
                <w:szCs w:val="20"/>
              </w:rPr>
              <w:t>5´TGGGCAATHGGRMGAGAYCC</w:t>
            </w:r>
          </w:p>
        </w:tc>
      </w:tr>
      <w:tr w:rsidR="007E66D8" w:rsidRPr="00F86E04" w:rsidTr="00324239">
        <w:trPr>
          <w:trHeight w:val="30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E66D8" w:rsidRPr="00F86E04" w:rsidRDefault="007E66D8" w:rsidP="00324239">
            <w:pPr>
              <w:spacing w:after="0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86E04">
              <w:rPr>
                <w:rFonts w:eastAsia="Times New Roman"/>
                <w:i/>
                <w:color w:val="000000"/>
                <w:sz w:val="20"/>
                <w:szCs w:val="20"/>
              </w:rPr>
              <w:t>RuF3H</w:t>
            </w:r>
          </w:p>
        </w:tc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E66D8" w:rsidRPr="00F86E04" w:rsidRDefault="007E66D8" w:rsidP="0032423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F86E04">
              <w:rPr>
                <w:rFonts w:eastAsia="Times New Roman"/>
                <w:color w:val="000000"/>
                <w:sz w:val="20"/>
                <w:szCs w:val="20"/>
              </w:rPr>
              <w:t>5´ATGGCTCCTACACCTACTAC</w:t>
            </w:r>
          </w:p>
        </w:tc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E66D8" w:rsidRPr="00F86E04" w:rsidRDefault="007E66D8" w:rsidP="0032423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F86E04">
              <w:rPr>
                <w:rFonts w:eastAsia="Times New Roman"/>
                <w:color w:val="000000"/>
                <w:sz w:val="20"/>
                <w:szCs w:val="20"/>
              </w:rPr>
              <w:t>5´TGGATCACCGTTCAACCTGTGGAAGG</w:t>
            </w:r>
          </w:p>
        </w:tc>
      </w:tr>
      <w:tr w:rsidR="007E66D8" w:rsidRPr="00F86E04" w:rsidTr="00324239">
        <w:trPr>
          <w:trHeight w:val="30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E66D8" w:rsidRPr="00F86E04" w:rsidRDefault="007E66D8" w:rsidP="00324239">
            <w:pPr>
              <w:spacing w:after="0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86E04">
              <w:rPr>
                <w:rFonts w:eastAsia="Times New Roman"/>
                <w:i/>
                <w:color w:val="000000"/>
                <w:sz w:val="20"/>
                <w:szCs w:val="20"/>
              </w:rPr>
              <w:t>RuF3'H</w:t>
            </w:r>
          </w:p>
        </w:tc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E66D8" w:rsidRPr="00F86E04" w:rsidRDefault="007E66D8" w:rsidP="0032423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F86E04">
              <w:rPr>
                <w:rFonts w:eastAsia="Times New Roman"/>
                <w:color w:val="000000"/>
                <w:sz w:val="20"/>
                <w:szCs w:val="20"/>
              </w:rPr>
              <w:t>5´CCTATCTCCAAGCTGTCATCAAG</w:t>
            </w:r>
          </w:p>
        </w:tc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E66D8" w:rsidRPr="00F86E04" w:rsidRDefault="007E66D8" w:rsidP="0032423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F86E04">
              <w:rPr>
                <w:rFonts w:eastAsia="Times New Roman"/>
                <w:color w:val="000000"/>
                <w:sz w:val="20"/>
                <w:szCs w:val="20"/>
              </w:rPr>
              <w:t>5´GTGGTATCCGTTGATTTCACAAC</w:t>
            </w:r>
          </w:p>
        </w:tc>
      </w:tr>
      <w:tr w:rsidR="007E66D8" w:rsidRPr="00F86E04" w:rsidTr="00324239">
        <w:trPr>
          <w:trHeight w:val="30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E66D8" w:rsidRPr="00F86E04" w:rsidRDefault="007E66D8" w:rsidP="00324239">
            <w:pPr>
              <w:spacing w:after="0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F86E04">
              <w:rPr>
                <w:rFonts w:eastAsia="Times New Roman"/>
                <w:i/>
                <w:color w:val="000000"/>
                <w:sz w:val="20"/>
                <w:szCs w:val="20"/>
              </w:rPr>
              <w:t>RuFLS</w:t>
            </w:r>
            <w:proofErr w:type="spellEnd"/>
          </w:p>
        </w:tc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E66D8" w:rsidRPr="00F86E04" w:rsidRDefault="007E66D8" w:rsidP="0032423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F86E04">
              <w:rPr>
                <w:rFonts w:eastAsia="Times New Roman"/>
                <w:color w:val="000000"/>
                <w:sz w:val="20"/>
                <w:szCs w:val="20"/>
              </w:rPr>
              <w:t>5´CCTACAGGGAAGTCAATGAGAAA</w:t>
            </w:r>
          </w:p>
        </w:tc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E66D8" w:rsidRPr="00F86E04" w:rsidRDefault="007E66D8" w:rsidP="0032423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F86E04">
              <w:rPr>
                <w:rFonts w:eastAsia="Times New Roman"/>
                <w:color w:val="000000"/>
                <w:sz w:val="20"/>
                <w:szCs w:val="20"/>
              </w:rPr>
              <w:t>5´CACATGGGATTTCAGTACCTTCT</w:t>
            </w:r>
          </w:p>
        </w:tc>
      </w:tr>
      <w:tr w:rsidR="007E66D8" w:rsidRPr="00F86E04" w:rsidTr="00324239">
        <w:trPr>
          <w:trHeight w:val="30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E66D8" w:rsidRPr="00F86E04" w:rsidRDefault="007E66D8" w:rsidP="00324239">
            <w:pPr>
              <w:spacing w:after="0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86E04">
              <w:rPr>
                <w:rFonts w:eastAsia="Times New Roman"/>
                <w:i/>
                <w:color w:val="000000"/>
                <w:sz w:val="20"/>
                <w:szCs w:val="20"/>
              </w:rPr>
              <w:t>RuGST1</w:t>
            </w:r>
          </w:p>
        </w:tc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E66D8" w:rsidRPr="00F86E04" w:rsidRDefault="007E66D8" w:rsidP="0032423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F86E04">
              <w:rPr>
                <w:rFonts w:eastAsia="Times New Roman"/>
                <w:color w:val="000000"/>
                <w:sz w:val="20"/>
                <w:szCs w:val="20"/>
              </w:rPr>
              <w:t>5´TACTAGAATCACAAGCACCAGCA</w:t>
            </w:r>
          </w:p>
        </w:tc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E66D8" w:rsidRPr="00F86E04" w:rsidRDefault="007E66D8" w:rsidP="0032423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F86E04">
              <w:rPr>
                <w:rFonts w:eastAsia="Times New Roman"/>
                <w:color w:val="000000"/>
                <w:sz w:val="20"/>
                <w:szCs w:val="20"/>
              </w:rPr>
              <w:t>5´ACCCAAAACTCACATAGACAACG</w:t>
            </w:r>
          </w:p>
        </w:tc>
      </w:tr>
      <w:tr w:rsidR="007E66D8" w:rsidRPr="00F86E04" w:rsidTr="00324239">
        <w:trPr>
          <w:trHeight w:val="30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E66D8" w:rsidRPr="00F86E04" w:rsidRDefault="007E66D8" w:rsidP="00324239">
            <w:pPr>
              <w:spacing w:after="0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86E04">
              <w:rPr>
                <w:rFonts w:eastAsia="Times New Roman"/>
                <w:i/>
                <w:color w:val="000000"/>
                <w:sz w:val="20"/>
                <w:szCs w:val="20"/>
              </w:rPr>
              <w:t>RuGST2</w:t>
            </w:r>
          </w:p>
        </w:tc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E66D8" w:rsidRPr="00F86E04" w:rsidRDefault="007E66D8" w:rsidP="0032423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F86E04">
              <w:rPr>
                <w:rFonts w:eastAsia="Times New Roman"/>
                <w:color w:val="000000"/>
                <w:sz w:val="20"/>
                <w:szCs w:val="20"/>
              </w:rPr>
              <w:t>5´GAACTCATTGCTTGAGAGCGTAG</w:t>
            </w:r>
          </w:p>
        </w:tc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E66D8" w:rsidRPr="00F86E04" w:rsidRDefault="007E66D8" w:rsidP="0032423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F86E04">
              <w:rPr>
                <w:rFonts w:eastAsia="Times New Roman"/>
                <w:color w:val="000000"/>
                <w:sz w:val="20"/>
                <w:szCs w:val="20"/>
              </w:rPr>
              <w:t>5´GATCTTCCACACTTCCTCTACCA</w:t>
            </w:r>
          </w:p>
        </w:tc>
      </w:tr>
      <w:tr w:rsidR="007E66D8" w:rsidRPr="00F86E04" w:rsidTr="00324239">
        <w:trPr>
          <w:trHeight w:val="30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E66D8" w:rsidRPr="00F86E04" w:rsidRDefault="007E66D8" w:rsidP="00324239">
            <w:pPr>
              <w:spacing w:after="0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F86E04">
              <w:rPr>
                <w:rFonts w:eastAsia="Times New Roman"/>
                <w:i/>
                <w:color w:val="000000"/>
                <w:sz w:val="20"/>
                <w:szCs w:val="20"/>
              </w:rPr>
              <w:t>RuLAR</w:t>
            </w:r>
            <w:proofErr w:type="spellEnd"/>
          </w:p>
        </w:tc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E66D8" w:rsidRPr="00F86E04" w:rsidRDefault="007E66D8" w:rsidP="0032423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F86E04">
              <w:rPr>
                <w:rFonts w:eastAsia="Times New Roman"/>
                <w:color w:val="000000"/>
                <w:sz w:val="20"/>
                <w:szCs w:val="20"/>
              </w:rPr>
              <w:t>5´GTGGAGTCCCATACACGTACATT</w:t>
            </w:r>
          </w:p>
        </w:tc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E66D8" w:rsidRPr="00F86E04" w:rsidRDefault="007E66D8" w:rsidP="0032423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F86E04">
              <w:rPr>
                <w:rFonts w:eastAsia="Times New Roman"/>
                <w:color w:val="000000"/>
                <w:sz w:val="20"/>
                <w:szCs w:val="20"/>
              </w:rPr>
              <w:t>5´CTGAAACTGATCTAACGGTGGAA</w:t>
            </w:r>
          </w:p>
        </w:tc>
      </w:tr>
      <w:tr w:rsidR="007E66D8" w:rsidRPr="00F86E04" w:rsidTr="00324239">
        <w:trPr>
          <w:trHeight w:val="30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E66D8" w:rsidRPr="00F86E04" w:rsidRDefault="007E66D8" w:rsidP="00324239">
            <w:pPr>
              <w:spacing w:after="0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86E04">
              <w:rPr>
                <w:rFonts w:eastAsia="Times New Roman"/>
                <w:i/>
                <w:color w:val="000000"/>
                <w:sz w:val="20"/>
                <w:szCs w:val="20"/>
              </w:rPr>
              <w:t>RuPAL1</w:t>
            </w:r>
          </w:p>
        </w:tc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E66D8" w:rsidRPr="00F86E04" w:rsidRDefault="007E66D8" w:rsidP="0032423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F86E04">
              <w:rPr>
                <w:rFonts w:eastAsia="Times New Roman"/>
                <w:color w:val="000000"/>
                <w:sz w:val="20"/>
                <w:szCs w:val="20"/>
              </w:rPr>
              <w:t>5´GAGGAACTGGGGACTAGTTTGTT</w:t>
            </w:r>
          </w:p>
        </w:tc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E66D8" w:rsidRPr="00F86E04" w:rsidRDefault="007E66D8" w:rsidP="0032423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F86E04">
              <w:rPr>
                <w:rFonts w:eastAsia="Times New Roman"/>
                <w:color w:val="000000"/>
                <w:sz w:val="20"/>
                <w:szCs w:val="20"/>
              </w:rPr>
              <w:t>5´AGCAGAGGATCAATCAGCTTTC</w:t>
            </w:r>
          </w:p>
        </w:tc>
      </w:tr>
      <w:tr w:rsidR="007E66D8" w:rsidRPr="00F86E04" w:rsidTr="00324239">
        <w:trPr>
          <w:trHeight w:val="30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E66D8" w:rsidRPr="00F86E04" w:rsidRDefault="007E66D8" w:rsidP="00324239">
            <w:pPr>
              <w:spacing w:after="0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86E04">
              <w:rPr>
                <w:rFonts w:eastAsia="Times New Roman"/>
                <w:i/>
                <w:color w:val="000000"/>
                <w:sz w:val="20"/>
                <w:szCs w:val="20"/>
              </w:rPr>
              <w:t>RuPAL2</w:t>
            </w:r>
          </w:p>
        </w:tc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E66D8" w:rsidRPr="00F86E04" w:rsidRDefault="007E66D8" w:rsidP="0032423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F86E04">
              <w:rPr>
                <w:rFonts w:eastAsia="Times New Roman"/>
                <w:color w:val="000000"/>
                <w:sz w:val="20"/>
                <w:szCs w:val="20"/>
              </w:rPr>
              <w:t>5´GACTTGCTCTTGTTAATGGCACT</w:t>
            </w:r>
          </w:p>
        </w:tc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E66D8" w:rsidRPr="00F86E04" w:rsidRDefault="007E66D8" w:rsidP="0032423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F86E04">
              <w:rPr>
                <w:rFonts w:eastAsia="Times New Roman"/>
                <w:color w:val="000000"/>
                <w:sz w:val="20"/>
                <w:szCs w:val="20"/>
              </w:rPr>
              <w:t>5´GAAAATCGCAGACAAGATTTCG</w:t>
            </w:r>
          </w:p>
        </w:tc>
      </w:tr>
      <w:tr w:rsidR="007E66D8" w:rsidRPr="00F86E04" w:rsidTr="00324239">
        <w:trPr>
          <w:trHeight w:val="30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E66D8" w:rsidRPr="00F86E04" w:rsidRDefault="007E66D8" w:rsidP="00324239">
            <w:pPr>
              <w:spacing w:after="0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86E04">
              <w:rPr>
                <w:rFonts w:eastAsia="Times New Roman"/>
                <w:i/>
                <w:color w:val="000000"/>
                <w:sz w:val="20"/>
                <w:szCs w:val="20"/>
              </w:rPr>
              <w:t>RuMYB1</w:t>
            </w:r>
          </w:p>
        </w:tc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E66D8" w:rsidRPr="00F86E04" w:rsidRDefault="007E66D8" w:rsidP="0032423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F86E04">
              <w:rPr>
                <w:rFonts w:eastAsia="Times New Roman"/>
                <w:color w:val="000000"/>
                <w:sz w:val="20"/>
                <w:szCs w:val="20"/>
              </w:rPr>
              <w:t>5´CTCATTGACAGGAACAGGTGTC</w:t>
            </w:r>
          </w:p>
        </w:tc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E66D8" w:rsidRPr="00F86E04" w:rsidRDefault="007E66D8" w:rsidP="0032423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F86E04">
              <w:rPr>
                <w:rFonts w:eastAsia="Times New Roman"/>
                <w:color w:val="000000"/>
                <w:sz w:val="20"/>
                <w:szCs w:val="20"/>
              </w:rPr>
              <w:t>5´CCTACAACAACACCAACGAGAAT</w:t>
            </w:r>
          </w:p>
        </w:tc>
      </w:tr>
      <w:tr w:rsidR="007E66D8" w:rsidRPr="00F86E04" w:rsidTr="00324239">
        <w:trPr>
          <w:trHeight w:val="30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E66D8" w:rsidRPr="00F86E04" w:rsidRDefault="007E66D8" w:rsidP="00324239">
            <w:pPr>
              <w:spacing w:after="0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86E04">
              <w:rPr>
                <w:rFonts w:eastAsia="Times New Roman"/>
                <w:i/>
                <w:color w:val="000000"/>
                <w:sz w:val="20"/>
                <w:szCs w:val="20"/>
              </w:rPr>
              <w:t>RuMYB3</w:t>
            </w:r>
          </w:p>
        </w:tc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E66D8" w:rsidRPr="00F86E04" w:rsidRDefault="007E66D8" w:rsidP="0032423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F86E04">
              <w:rPr>
                <w:rFonts w:eastAsia="Times New Roman"/>
                <w:color w:val="000000"/>
                <w:sz w:val="20"/>
                <w:szCs w:val="20"/>
              </w:rPr>
              <w:t>5´GAGCTGTAGGTTAAGATGGACAAA</w:t>
            </w:r>
          </w:p>
        </w:tc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E66D8" w:rsidRPr="00F86E04" w:rsidRDefault="007E66D8" w:rsidP="0032423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F86E04">
              <w:rPr>
                <w:rFonts w:eastAsia="Times New Roman"/>
                <w:color w:val="000000"/>
                <w:sz w:val="20"/>
                <w:szCs w:val="20"/>
              </w:rPr>
              <w:t>5´GTTTCCAAGGATAGAATGGAGATG</w:t>
            </w:r>
          </w:p>
        </w:tc>
      </w:tr>
      <w:tr w:rsidR="007E66D8" w:rsidRPr="00F86E04" w:rsidTr="00324239">
        <w:trPr>
          <w:trHeight w:val="30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E66D8" w:rsidRPr="00F86E04" w:rsidRDefault="007E66D8" w:rsidP="00324239">
            <w:pPr>
              <w:spacing w:after="0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86E04">
              <w:rPr>
                <w:rFonts w:eastAsia="Times New Roman"/>
                <w:i/>
                <w:color w:val="000000"/>
                <w:sz w:val="20"/>
                <w:szCs w:val="20"/>
              </w:rPr>
              <w:t>RuMYB4</w:t>
            </w:r>
          </w:p>
        </w:tc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E66D8" w:rsidRPr="00F86E04" w:rsidRDefault="007E66D8" w:rsidP="0032423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F86E04">
              <w:rPr>
                <w:rFonts w:eastAsia="Times New Roman"/>
                <w:color w:val="000000"/>
                <w:sz w:val="20"/>
                <w:szCs w:val="20"/>
              </w:rPr>
              <w:t>5´ACAGCTCAGGACTCTGCTACAAC</w:t>
            </w:r>
          </w:p>
        </w:tc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E66D8" w:rsidRPr="00F86E04" w:rsidRDefault="007E66D8" w:rsidP="0032423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F86E04">
              <w:rPr>
                <w:rFonts w:eastAsia="Times New Roman"/>
                <w:color w:val="000000"/>
                <w:sz w:val="20"/>
                <w:szCs w:val="20"/>
              </w:rPr>
              <w:t>5´GGTTTATAGACTCTTTGCCCACA</w:t>
            </w:r>
          </w:p>
        </w:tc>
      </w:tr>
      <w:tr w:rsidR="007E66D8" w:rsidRPr="00F86E04" w:rsidTr="00324239">
        <w:trPr>
          <w:trHeight w:val="30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E66D8" w:rsidRPr="00F86E04" w:rsidRDefault="007E66D8" w:rsidP="00324239">
            <w:pPr>
              <w:spacing w:after="0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86E04">
              <w:rPr>
                <w:rFonts w:eastAsia="Times New Roman"/>
                <w:i/>
                <w:color w:val="000000"/>
                <w:sz w:val="20"/>
                <w:szCs w:val="20"/>
              </w:rPr>
              <w:t>RuMYB5</w:t>
            </w:r>
          </w:p>
        </w:tc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E66D8" w:rsidRPr="00F86E04" w:rsidRDefault="007E66D8" w:rsidP="0032423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F86E04">
              <w:rPr>
                <w:rFonts w:eastAsia="Times New Roman"/>
                <w:color w:val="000000"/>
                <w:sz w:val="20"/>
                <w:szCs w:val="20"/>
              </w:rPr>
              <w:t>5´ACTCAATCCAGACTCCTCATCTG</w:t>
            </w:r>
          </w:p>
        </w:tc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E66D8" w:rsidRPr="00F86E04" w:rsidRDefault="007E66D8" w:rsidP="0032423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F86E04">
              <w:rPr>
                <w:rFonts w:eastAsia="Times New Roman"/>
                <w:color w:val="000000"/>
                <w:sz w:val="20"/>
                <w:szCs w:val="20"/>
              </w:rPr>
              <w:t>5´AGGAAGTGATTGGACTTTTAGGG</w:t>
            </w:r>
          </w:p>
        </w:tc>
      </w:tr>
      <w:tr w:rsidR="007E66D8" w:rsidRPr="00F86E04" w:rsidTr="00324239">
        <w:trPr>
          <w:trHeight w:val="30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E66D8" w:rsidRPr="00F86E04" w:rsidRDefault="007E66D8" w:rsidP="00324239">
            <w:pPr>
              <w:spacing w:after="0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F86E04">
              <w:rPr>
                <w:rFonts w:eastAsia="Times New Roman"/>
                <w:i/>
                <w:color w:val="000000"/>
                <w:sz w:val="20"/>
                <w:szCs w:val="20"/>
              </w:rPr>
              <w:t>RuMYB6</w:t>
            </w:r>
          </w:p>
        </w:tc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E66D8" w:rsidRPr="00F86E04" w:rsidRDefault="007E66D8" w:rsidP="0032423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F86E04">
              <w:rPr>
                <w:rFonts w:eastAsia="Times New Roman"/>
                <w:color w:val="000000"/>
                <w:sz w:val="20"/>
                <w:szCs w:val="20"/>
              </w:rPr>
              <w:t>5´TCCTATGGAGTACTTCCAAGCTC</w:t>
            </w:r>
          </w:p>
        </w:tc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E66D8" w:rsidRPr="00F86E04" w:rsidRDefault="007E66D8" w:rsidP="0032423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F86E04">
              <w:rPr>
                <w:rFonts w:eastAsia="Times New Roman"/>
                <w:color w:val="000000"/>
                <w:sz w:val="20"/>
                <w:szCs w:val="20"/>
              </w:rPr>
              <w:t>5´TATGGCTGTTTAGTCCTCCTTGA</w:t>
            </w:r>
          </w:p>
        </w:tc>
      </w:tr>
    </w:tbl>
    <w:p w:rsidR="007E66D8" w:rsidRPr="00FC30B0" w:rsidRDefault="007E66D8" w:rsidP="007E66D8">
      <w:pPr>
        <w:autoSpaceDE w:val="0"/>
        <w:autoSpaceDN w:val="0"/>
        <w:adjustRightInd w:val="0"/>
        <w:spacing w:line="276" w:lineRule="auto"/>
        <w:jc w:val="both"/>
        <w:rPr>
          <w:rFonts w:cs="Times New Roman"/>
          <w:b/>
          <w:szCs w:val="24"/>
          <w:highlight w:val="yellow"/>
          <w:lang w:val="en-GB"/>
        </w:rPr>
      </w:pPr>
    </w:p>
    <w:sectPr w:rsidR="007E66D8" w:rsidRPr="00FC30B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24BC"/>
    <w:rsid w:val="00073B05"/>
    <w:rsid w:val="001F0714"/>
    <w:rsid w:val="00237E19"/>
    <w:rsid w:val="002E37BC"/>
    <w:rsid w:val="003D059C"/>
    <w:rsid w:val="00484BB6"/>
    <w:rsid w:val="00713FDC"/>
    <w:rsid w:val="007E66D8"/>
    <w:rsid w:val="0099562E"/>
    <w:rsid w:val="00A30D0B"/>
    <w:rsid w:val="00B12FBC"/>
    <w:rsid w:val="00B224BC"/>
    <w:rsid w:val="00B70DFD"/>
    <w:rsid w:val="00F56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A7AF9DF-0C9D-44D6-8AE8-2844D7A635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24BC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B224BC"/>
    <w:rPr>
      <w:color w:val="0000FF"/>
      <w:u w:val="single"/>
    </w:rPr>
  </w:style>
  <w:style w:type="paragraph" w:customStyle="1" w:styleId="Notesoncontributors">
    <w:name w:val="Notes on contributors"/>
    <w:basedOn w:val="Normal"/>
    <w:qFormat/>
    <w:rsid w:val="00B224BC"/>
    <w:pPr>
      <w:spacing w:before="240" w:after="0" w:line="360" w:lineRule="auto"/>
    </w:pPr>
    <w:rPr>
      <w:rFonts w:eastAsia="Times New Roman" w:cs="Times New Roman"/>
      <w:sz w:val="22"/>
      <w:szCs w:val="24"/>
      <w:lang w:val="en-GB" w:eastAsia="en-GB"/>
    </w:rPr>
  </w:style>
  <w:style w:type="table" w:customStyle="1" w:styleId="Sombreadoclaro1">
    <w:name w:val="Sombreado claro1"/>
    <w:basedOn w:val="Tablanormal"/>
    <w:next w:val="Sombreadoclaro"/>
    <w:uiPriority w:val="60"/>
    <w:rsid w:val="00713FDC"/>
    <w:pPr>
      <w:spacing w:after="0" w:line="240" w:lineRule="auto"/>
    </w:pPr>
    <w:rPr>
      <w:rFonts w:ascii="Calibri" w:hAnsi="Calibri"/>
      <w:color w:val="000000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Sombreadoclaro">
    <w:name w:val="Light Shading"/>
    <w:basedOn w:val="Tablanormal"/>
    <w:uiPriority w:val="60"/>
    <w:unhideWhenUsed/>
    <w:rsid w:val="00713FD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Sombreadoclaro2">
    <w:name w:val="Sombreado claro2"/>
    <w:basedOn w:val="Tablanormal"/>
    <w:next w:val="Sombreadoclaro"/>
    <w:uiPriority w:val="60"/>
    <w:rsid w:val="00713FDC"/>
    <w:pPr>
      <w:spacing w:after="0" w:line="240" w:lineRule="auto"/>
    </w:pPr>
    <w:rPr>
      <w:rFonts w:asciiTheme="majorHAnsi" w:hAnsiTheme="majorHAnsi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aconcuadrcula">
    <w:name w:val="Table Grid"/>
    <w:basedOn w:val="Tablanormal"/>
    <w:uiPriority w:val="39"/>
    <w:rsid w:val="007E66D8"/>
    <w:pPr>
      <w:spacing w:after="0" w:line="240" w:lineRule="auto"/>
    </w:pPr>
    <w:rPr>
      <w:rFonts w:eastAsiaTheme="minorEastAsia"/>
      <w:sz w:val="24"/>
      <w:szCs w:val="24"/>
      <w:lang w:val="es-ES_tradnl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5</Words>
  <Characters>1348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z Ramos Solano</dc:creator>
  <cp:keywords/>
  <dc:description/>
  <cp:lastModifiedBy>Beatriz Ramos Solano</cp:lastModifiedBy>
  <cp:revision>3</cp:revision>
  <dcterms:created xsi:type="dcterms:W3CDTF">2019-06-26T15:42:00Z</dcterms:created>
  <dcterms:modified xsi:type="dcterms:W3CDTF">2019-06-26T15:44:00Z</dcterms:modified>
</cp:coreProperties>
</file>